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6B0" w:rsidRPr="001B3F8F" w:rsidRDefault="0093138E">
      <w:pPr>
        <w:autoSpaceDE w:val="0"/>
        <w:ind w:left="-902"/>
        <w:outlineLvl w:val="0"/>
        <w:rPr>
          <w:rFonts w:ascii="Arial" w:hAnsi="Arial" w:cs="Arial"/>
          <w:b/>
          <w:sz w:val="2"/>
          <w:szCs w:val="2"/>
          <w:lang w:val="en-GB"/>
        </w:rPr>
      </w:pPr>
      <w:r w:rsidRPr="001B3F8F">
        <w:rPr>
          <w:rFonts w:ascii="Arial" w:hAnsi="Arial" w:cs="Arial"/>
          <w:b/>
          <w:lang w:val="en-GB"/>
        </w:rPr>
        <w:t xml:space="preserve">Additional File 1: </w:t>
      </w:r>
      <w:r w:rsidRPr="001B3F8F">
        <w:rPr>
          <w:rFonts w:ascii="Arial" w:hAnsi="Arial" w:cs="Arial"/>
          <w:b/>
          <w:lang w:val="en-GB"/>
        </w:rPr>
        <w:t>English translation of the questionnaire items analysed in this study</w:t>
      </w:r>
    </w:p>
    <w:tbl>
      <w:tblPr>
        <w:tblpPr w:leftFromText="141" w:rightFromText="141" w:vertAnchor="text" w:horzAnchor="margin" w:tblpXSpec="center" w:tblpY="311"/>
        <w:tblW w:w="6012" w:type="pct"/>
        <w:tblLayout w:type="fixed"/>
        <w:tblLook w:val="01E0" w:firstRow="1" w:lastRow="1" w:firstColumn="1" w:lastColumn="1" w:noHBand="0" w:noVBand="0"/>
      </w:tblPr>
      <w:tblGrid>
        <w:gridCol w:w="982"/>
        <w:gridCol w:w="236"/>
        <w:gridCol w:w="471"/>
        <w:gridCol w:w="355"/>
        <w:gridCol w:w="786"/>
        <w:gridCol w:w="237"/>
        <w:gridCol w:w="815"/>
        <w:gridCol w:w="469"/>
        <w:gridCol w:w="71"/>
        <w:gridCol w:w="304"/>
        <w:gridCol w:w="938"/>
        <w:gridCol w:w="288"/>
        <w:gridCol w:w="76"/>
        <w:gridCol w:w="288"/>
        <w:gridCol w:w="317"/>
        <w:gridCol w:w="212"/>
        <w:gridCol w:w="527"/>
        <w:gridCol w:w="402"/>
        <w:gridCol w:w="357"/>
        <w:gridCol w:w="371"/>
        <w:gridCol w:w="324"/>
        <w:gridCol w:w="284"/>
        <w:gridCol w:w="382"/>
        <w:gridCol w:w="47"/>
        <w:gridCol w:w="344"/>
        <w:gridCol w:w="1282"/>
      </w:tblGrid>
      <w:tr w:rsidR="00791D87" w:rsidRPr="001B3F8F" w:rsidTr="00791D87">
        <w:trPr>
          <w:trHeight w:hRule="exact" w:val="255"/>
        </w:trPr>
        <w:tc>
          <w:tcPr>
            <w:tcW w:w="5000" w:type="pct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4C4C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1B3F8F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Personal information</w:t>
            </w:r>
          </w:p>
        </w:tc>
      </w:tr>
      <w:tr w:rsidR="00791D87" w:rsidRPr="001B3F8F" w:rsidTr="00791D87">
        <w:trPr>
          <w:trHeight w:val="357"/>
        </w:trPr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Age: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93" w:type="pct"/>
            <w:gridSpan w:val="5"/>
            <w:tcBorders>
              <w:top w:val="single" w:sz="4" w:space="0" w:color="auto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|__|__|  years</w:t>
            </w:r>
          </w:p>
        </w:tc>
        <w:tc>
          <w:tcPr>
            <w:tcW w:w="210" w:type="pct"/>
            <w:tcBorders>
              <w:left w:val="nil"/>
              <w:right w:val="dotted" w:sz="4" w:space="0" w:color="auto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gridSpan w:val="4"/>
            <w:tcBorders>
              <w:left w:val="dotted" w:sz="4" w:space="0" w:color="auto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Sex:</w:t>
            </w:r>
          </w:p>
        </w:tc>
        <w:tc>
          <w:tcPr>
            <w:tcW w:w="163" w:type="pct"/>
            <w:gridSpan w:val="2"/>
            <w:tcBorders>
              <w:left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sz w:val="22"/>
                <w:szCs w:val="22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653" w:type="pct"/>
            <w:gridSpan w:val="4"/>
            <w:tcBorders>
              <w:left w:val="nil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60" w:type="pct"/>
            <w:tcBorders>
              <w:left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sz w:val="22"/>
                <w:szCs w:val="22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1358" w:type="pct"/>
            <w:gridSpan w:val="7"/>
            <w:tcBorders>
              <w:left w:val="nil"/>
              <w:right w:val="single" w:sz="4" w:space="0" w:color="auto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</w:tr>
      <w:tr w:rsidR="00791D87" w:rsidRPr="001B3F8F" w:rsidTr="00791D87">
        <w:trPr>
          <w:trHeight w:val="335"/>
        </w:trPr>
        <w:tc>
          <w:tcPr>
            <w:tcW w:w="757" w:type="pct"/>
            <w:gridSpan w:val="3"/>
            <w:tcBorders>
              <w:left w:val="single" w:sz="4" w:space="0" w:color="auto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Are you in a relationship?</w:t>
            </w:r>
          </w:p>
        </w:tc>
        <w:tc>
          <w:tcPr>
            <w:tcW w:w="159" w:type="pc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" w:type="pc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210" w:type="pct"/>
            <w:tcBorders>
              <w:left w:val="nil"/>
              <w:right w:val="dotted" w:sz="4" w:space="0" w:color="auto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7" w:type="pct"/>
            <w:gridSpan w:val="4"/>
            <w:tcBorders>
              <w:left w:val="dotted" w:sz="4" w:space="0" w:color="auto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Do you have children?</w:t>
            </w:r>
          </w:p>
        </w:tc>
        <w:tc>
          <w:tcPr>
            <w:tcW w:w="163" w:type="pct"/>
            <w:gridSpan w:val="2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653" w:type="pct"/>
            <w:gridSpan w:val="4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0" w:type="pc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1358" w:type="pct"/>
            <w:gridSpan w:val="7"/>
            <w:tcBorders>
              <w:left w:val="nil"/>
              <w:right w:val="single" w:sz="4" w:space="0" w:color="auto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791D87" w:rsidRPr="001B3F8F" w:rsidTr="00791D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3065" w:type="pct"/>
            <w:gridSpan w:val="16"/>
            <w:tcBorders>
              <w:top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Do you have at least one parent with a higher education degree?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78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, one or both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791D87" w:rsidRPr="001B3F8F" w:rsidRDefault="00791D87" w:rsidP="00791D8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, none</w:t>
            </w:r>
          </w:p>
        </w:tc>
      </w:tr>
      <w:tr w:rsidR="00791D87" w:rsidRPr="001B3F8F" w:rsidTr="00791D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3065" w:type="pct"/>
            <w:gridSpan w:val="16"/>
            <w:tcBorders>
              <w:top w:val="nil"/>
              <w:bottom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Is one of your parents a physician?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7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</w:tcBorders>
            <w:shd w:val="clear" w:color="auto" w:fill="E0E0E0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791D87" w:rsidRPr="001B3F8F" w:rsidTr="00791D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3065" w:type="pct"/>
            <w:gridSpan w:val="16"/>
            <w:tcBorders>
              <w:top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Do you have family or friends working in general practice?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78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791D87" w:rsidRPr="001B3F8F" w:rsidTr="00791D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287"/>
        </w:trPr>
        <w:tc>
          <w:tcPr>
            <w:tcW w:w="1981" w:type="pct"/>
            <w:gridSpan w:val="9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here did you mainly grow up?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85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big cit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7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pStyle w:val="Sprechblasentext"/>
              <w:rPr>
                <w:rFonts w:ascii="Arial" w:hAnsi="Arial" w:cs="Arial"/>
                <w:lang w:val="en-GB"/>
              </w:rPr>
            </w:pPr>
            <w:r w:rsidRPr="001B3F8F">
              <w:rPr>
                <w:rFonts w:ascii="Arial" w:hAnsi="Arial" w:cs="Arial"/>
                <w:lang w:val="en-GB"/>
              </w:rPr>
              <w:t>small town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1048" w:type="pct"/>
            <w:gridSpan w:val="5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rural area</w:t>
            </w:r>
          </w:p>
        </w:tc>
      </w:tr>
      <w:tr w:rsidR="00791D87" w:rsidRPr="001B3F8F" w:rsidTr="00791D8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2537" w:type="pct"/>
            <w:gridSpan w:val="11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I have a qualification in a medical vocational education.</w:t>
            </w:r>
          </w:p>
        </w:tc>
        <w:tc>
          <w:tcPr>
            <w:tcW w:w="16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91D87" w:rsidRPr="001B3F8F" w:rsidRDefault="00791D87" w:rsidP="00791D8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1572" w:type="pct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, ___________________________</w:t>
            </w:r>
          </w:p>
        </w:tc>
        <w:tc>
          <w:tcPr>
            <w:tcW w:w="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575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791D87" w:rsidRPr="001B3F8F" w:rsidRDefault="00791D87" w:rsidP="00791D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</w:tbl>
    <w:p w:rsidR="005906B0" w:rsidRPr="001B3F8F" w:rsidRDefault="005906B0">
      <w:pPr>
        <w:rPr>
          <w:rFonts w:ascii="Arial" w:hAnsi="Arial" w:cs="Arial"/>
          <w:sz w:val="2"/>
          <w:szCs w:val="2"/>
          <w:lang w:val="en-GB"/>
        </w:rPr>
      </w:pPr>
    </w:p>
    <w:p w:rsidR="005906B0" w:rsidRPr="001B3F8F" w:rsidRDefault="005906B0">
      <w:pPr>
        <w:ind w:left="-720" w:right="-828"/>
        <w:jc w:val="both"/>
        <w:outlineLvl w:val="0"/>
        <w:rPr>
          <w:rFonts w:ascii="Arial" w:hAnsi="Arial" w:cs="Arial"/>
          <w:sz w:val="2"/>
          <w:szCs w:val="2"/>
          <w:lang w:val="en-GB"/>
        </w:rPr>
      </w:pPr>
    </w:p>
    <w:tbl>
      <w:tblPr>
        <w:tblW w:w="11146" w:type="dxa"/>
        <w:jc w:val="center"/>
        <w:tblInd w:w="-3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11"/>
        <w:gridCol w:w="1815"/>
        <w:gridCol w:w="283"/>
        <w:gridCol w:w="1563"/>
        <w:gridCol w:w="283"/>
        <w:gridCol w:w="2362"/>
        <w:gridCol w:w="283"/>
        <w:gridCol w:w="1946"/>
      </w:tblGrid>
      <w:tr w:rsidR="008501CC" w:rsidRPr="001B3F8F" w:rsidTr="005D187E">
        <w:tblPrEx>
          <w:tblCellMar>
            <w:top w:w="0" w:type="dxa"/>
            <w:bottom w:w="0" w:type="dxa"/>
          </w:tblCellMar>
        </w:tblPrEx>
        <w:trPr>
          <w:trHeight w:val="335"/>
          <w:jc w:val="center"/>
        </w:trPr>
        <w:tc>
          <w:tcPr>
            <w:tcW w:w="111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4C4C"/>
            <w:vAlign w:val="center"/>
          </w:tcPr>
          <w:p w:rsidR="008501CC" w:rsidRPr="001B3F8F" w:rsidRDefault="00CD5568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1B3F8F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Career preferences</w:t>
            </w:r>
          </w:p>
        </w:tc>
      </w:tr>
      <w:tr w:rsidR="008501CC" w:rsidRPr="001B3F8F" w:rsidTr="005D187E">
        <w:tblPrEx>
          <w:tblCellMar>
            <w:top w:w="0" w:type="dxa"/>
            <w:bottom w:w="0" w:type="dxa"/>
          </w:tblCellMar>
        </w:tblPrEx>
        <w:trPr>
          <w:trHeight w:val="539"/>
          <w:jc w:val="center"/>
        </w:trPr>
        <w:tc>
          <w:tcPr>
            <w:tcW w:w="4296" w:type="dxa"/>
            <w:gridSpan w:val="2"/>
            <w:tcBorders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8501CC" w:rsidRPr="001B3F8F" w:rsidRDefault="00CD5568" w:rsidP="00CD55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My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currently</w:t>
            </w:r>
            <w:r w:rsidR="008501CC" w:rsidRPr="001B3F8F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avo</w:t>
            </w:r>
            <w:r w:rsidR="00063B5F" w:rsidRPr="001B3F8F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u</w:t>
            </w:r>
            <w:r w:rsidRPr="001B3F8F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red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career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specialty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) is:</w:t>
            </w:r>
          </w:p>
          <w:p w:rsidR="00CD5568" w:rsidRPr="001B3F8F" w:rsidRDefault="00CD5568" w:rsidP="00CD55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</w:tcBorders>
            <w:vAlign w:val="center"/>
          </w:tcPr>
          <w:p w:rsidR="008501CC" w:rsidRPr="001B3F8F" w:rsidRDefault="008501CC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</w:tcBorders>
            <w:vAlign w:val="center"/>
          </w:tcPr>
          <w:p w:rsidR="008501CC" w:rsidRPr="001B3F8F" w:rsidRDefault="00CD55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general practitioner</w:t>
            </w:r>
          </w:p>
        </w:tc>
        <w:tc>
          <w:tcPr>
            <w:tcW w:w="0" w:type="auto"/>
            <w:tcBorders>
              <w:bottom w:val="dotted" w:sz="4" w:space="0" w:color="auto"/>
              <w:right w:val="nil"/>
            </w:tcBorders>
            <w:vAlign w:val="center"/>
          </w:tcPr>
          <w:p w:rsidR="008501CC" w:rsidRPr="001B3F8F" w:rsidRDefault="008501CC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0" w:type="auto"/>
            <w:tcBorders>
              <w:bottom w:val="dotted" w:sz="4" w:space="0" w:color="auto"/>
              <w:right w:val="nil"/>
            </w:tcBorders>
            <w:vAlign w:val="center"/>
          </w:tcPr>
          <w:p w:rsidR="008501CC" w:rsidRPr="001B3F8F" w:rsidRDefault="00CD55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other specialist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  <w:p w:rsidR="008501CC" w:rsidRPr="001B3F8F" w:rsidRDefault="008501CC">
            <w:pPr>
              <w:rPr>
                <w:rFonts w:ascii="Arial" w:hAnsi="Arial" w:cs="Arial"/>
                <w:sz w:val="4"/>
                <w:szCs w:val="4"/>
                <w:lang w:val="en-GB"/>
              </w:rPr>
            </w:pPr>
          </w:p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_____________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8501CC" w:rsidRPr="001B3F8F" w:rsidRDefault="008501CC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1840" w:type="dxa"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8501CC" w:rsidRPr="001B3F8F" w:rsidRDefault="00CD55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don't know yet</w:t>
            </w:r>
          </w:p>
        </w:tc>
      </w:tr>
      <w:tr w:rsidR="008501CC" w:rsidRPr="001B3F8F" w:rsidTr="005D187E">
        <w:tblPrEx>
          <w:tblCellMar>
            <w:top w:w="0" w:type="dxa"/>
            <w:bottom w:w="0" w:type="dxa"/>
          </w:tblCellMar>
        </w:tblPrEx>
        <w:trPr>
          <w:trHeight w:val="311"/>
          <w:jc w:val="center"/>
        </w:trPr>
        <w:tc>
          <w:tcPr>
            <w:tcW w:w="11146" w:type="dxa"/>
            <w:gridSpan w:val="8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:rsidR="008501CC" w:rsidRPr="001B3F8F" w:rsidRDefault="00ED7B2F" w:rsidP="005234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Many </w:t>
            </w:r>
            <w:r w:rsidR="00143C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medical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students have not definitely chosen their future specialty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but consider a number of options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5234C4" w:rsidRPr="001B3F8F">
              <w:rPr>
                <w:rFonts w:ascii="Arial" w:hAnsi="Arial" w:cs="Arial"/>
                <w:sz w:val="16"/>
                <w:szCs w:val="16"/>
                <w:lang w:val="en-GB"/>
              </w:rPr>
              <w:t>lease sort the specialties you are currently considering as possible career options in a descending order (</w:t>
            </w:r>
            <w:r w:rsidR="00B247E1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max. </w:t>
            </w:r>
            <w:r w:rsidR="005234C4" w:rsidRPr="001B3F8F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234C4" w:rsidRPr="001B3F8F">
              <w:rPr>
                <w:rFonts w:ascii="Arial" w:hAnsi="Arial" w:cs="Arial"/>
                <w:sz w:val="16"/>
                <w:szCs w:val="16"/>
                <w:lang w:val="en-GB"/>
              </w:rPr>
              <w:t>specialties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):</w:t>
            </w:r>
          </w:p>
        </w:tc>
      </w:tr>
      <w:tr w:rsidR="00C917D3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200"/>
          <w:jc w:val="center"/>
        </w:trPr>
        <w:tc>
          <w:tcPr>
            <w:tcW w:w="2537" w:type="dxa"/>
            <w:tcBorders>
              <w:left w:val="single" w:sz="4" w:space="0" w:color="auto"/>
              <w:right w:val="nil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pct12" w:color="auto" w:fill="auto"/>
            <w:vAlign w:val="bottom"/>
          </w:tcPr>
          <w:p w:rsidR="008501CC" w:rsidRPr="001B3F8F" w:rsidRDefault="00143CCC">
            <w:pPr>
              <w:pStyle w:val="Sprechblasentext"/>
              <w:rPr>
                <w:rFonts w:ascii="Arial" w:hAnsi="Arial" w:cs="Arial"/>
                <w:lang w:val="en-GB"/>
              </w:rPr>
            </w:pPr>
            <w:r w:rsidRPr="001B3F8F">
              <w:rPr>
                <w:rFonts w:ascii="Arial" w:hAnsi="Arial" w:cs="Arial"/>
                <w:lang w:val="en-GB"/>
              </w:rPr>
              <w:t>First choice</w:t>
            </w:r>
            <w:r w:rsidR="008501CC" w:rsidRPr="001B3F8F">
              <w:rPr>
                <w:rFonts w:ascii="Arial" w:hAnsi="Arial" w:cs="Arial"/>
                <w:lang w:val="en-GB"/>
              </w:rPr>
              <w:t>:</w:t>
            </w:r>
          </w:p>
        </w:tc>
        <w:tc>
          <w:tcPr>
            <w:tcW w:w="6850" w:type="dxa"/>
            <w:gridSpan w:val="6"/>
            <w:tcBorders>
              <w:left w:val="nil"/>
              <w:right w:val="single" w:sz="4" w:space="0" w:color="auto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___________________________________________________</w:t>
            </w:r>
          </w:p>
        </w:tc>
      </w:tr>
      <w:tr w:rsidR="00C917D3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280"/>
          <w:jc w:val="center"/>
        </w:trPr>
        <w:tc>
          <w:tcPr>
            <w:tcW w:w="2537" w:type="dxa"/>
            <w:tcBorders>
              <w:left w:val="single" w:sz="4" w:space="0" w:color="auto"/>
              <w:right w:val="nil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pct12" w:color="auto" w:fill="auto"/>
            <w:vAlign w:val="bottom"/>
          </w:tcPr>
          <w:p w:rsidR="008501CC" w:rsidRPr="001B3F8F" w:rsidRDefault="00143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Second choice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6850" w:type="dxa"/>
            <w:gridSpan w:val="6"/>
            <w:tcBorders>
              <w:left w:val="nil"/>
              <w:right w:val="single" w:sz="4" w:space="0" w:color="auto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___________________________________________________</w:t>
            </w:r>
          </w:p>
        </w:tc>
      </w:tr>
      <w:tr w:rsidR="00C917D3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280"/>
          <w:jc w:val="center"/>
        </w:trPr>
        <w:tc>
          <w:tcPr>
            <w:tcW w:w="2537" w:type="dxa"/>
            <w:tcBorders>
              <w:left w:val="single" w:sz="4" w:space="0" w:color="auto"/>
              <w:right w:val="nil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pct12" w:color="auto" w:fill="auto"/>
            <w:vAlign w:val="bottom"/>
          </w:tcPr>
          <w:p w:rsidR="008501CC" w:rsidRPr="001B3F8F" w:rsidRDefault="00143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Third choice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6850" w:type="dxa"/>
            <w:gridSpan w:val="6"/>
            <w:tcBorders>
              <w:left w:val="nil"/>
              <w:right w:val="single" w:sz="4" w:space="0" w:color="auto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___________________________________________________</w:t>
            </w:r>
          </w:p>
        </w:tc>
      </w:tr>
      <w:tr w:rsidR="00C917D3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280"/>
          <w:jc w:val="center"/>
        </w:trPr>
        <w:tc>
          <w:tcPr>
            <w:tcW w:w="2537" w:type="dxa"/>
            <w:tcBorders>
              <w:left w:val="single" w:sz="4" w:space="0" w:color="auto"/>
              <w:right w:val="nil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pct12" w:color="auto" w:fill="auto"/>
            <w:vAlign w:val="bottom"/>
          </w:tcPr>
          <w:p w:rsidR="008501CC" w:rsidRPr="001B3F8F" w:rsidRDefault="00143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Fourth choice</w:t>
            </w:r>
            <w:r w:rsidR="008501CC" w:rsidRPr="001B3F8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6850" w:type="dxa"/>
            <w:gridSpan w:val="6"/>
            <w:tcBorders>
              <w:left w:val="nil"/>
              <w:right w:val="single" w:sz="4" w:space="0" w:color="auto"/>
            </w:tcBorders>
            <w:shd w:val="pct12" w:color="auto" w:fill="auto"/>
            <w:vAlign w:val="bottom"/>
          </w:tcPr>
          <w:p w:rsidR="008501CC" w:rsidRPr="001B3F8F" w:rsidRDefault="008501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___________________________________________________</w:t>
            </w:r>
          </w:p>
        </w:tc>
      </w:tr>
    </w:tbl>
    <w:p w:rsidR="00517607" w:rsidRPr="001B3F8F" w:rsidRDefault="00517607" w:rsidP="00517607">
      <w:pPr>
        <w:rPr>
          <w:vanish/>
          <w:lang w:val="en-GB"/>
        </w:rPr>
      </w:pPr>
    </w:p>
    <w:tbl>
      <w:tblPr>
        <w:tblpPr w:leftFromText="142" w:rightFromText="142" w:vertAnchor="text" w:tblpXSpec="center" w:tblpY="1"/>
        <w:tblOverlap w:val="never"/>
        <w:tblW w:w="1112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27"/>
      </w:tblGrid>
      <w:tr w:rsidR="00D15E1C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426"/>
        </w:trPr>
        <w:tc>
          <w:tcPr>
            <w:tcW w:w="1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3B3B3B"/>
            <w:vAlign w:val="center"/>
          </w:tcPr>
          <w:p w:rsidR="008C4814" w:rsidRPr="001B3F8F" w:rsidRDefault="00063B5F" w:rsidP="00144C93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1B3F8F">
              <w:rPr>
                <w:rFonts w:ascii="Arial" w:hAnsi="Arial" w:cs="Arial"/>
                <w:b/>
                <w:color w:val="FFFFFF"/>
                <w:sz w:val="20"/>
                <w:szCs w:val="20"/>
                <w:lang w:val="en-GB"/>
              </w:rPr>
              <w:t>Influence of financial considerations on specialty choice</w:t>
            </w:r>
          </w:p>
        </w:tc>
      </w:tr>
    </w:tbl>
    <w:p w:rsidR="00517607" w:rsidRPr="001B3F8F" w:rsidRDefault="00517607" w:rsidP="00517607">
      <w:pPr>
        <w:rPr>
          <w:vanish/>
          <w:lang w:val="en-GB"/>
        </w:rPr>
      </w:pPr>
    </w:p>
    <w:tbl>
      <w:tblPr>
        <w:tblW w:w="111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4"/>
        <w:gridCol w:w="772"/>
        <w:gridCol w:w="5410"/>
        <w:gridCol w:w="1100"/>
        <w:gridCol w:w="389"/>
        <w:gridCol w:w="1808"/>
        <w:gridCol w:w="811"/>
      </w:tblGrid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340"/>
          <w:jc w:val="center"/>
        </w:trPr>
        <w:tc>
          <w:tcPr>
            <w:tcW w:w="703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D077A2" w:rsidRPr="001B3F8F" w:rsidRDefault="00C01735" w:rsidP="00C017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Have you already thought about your future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earning opportunitie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A2" w:rsidRPr="001B3F8F" w:rsidRDefault="00D077A2" w:rsidP="006E7F88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A2" w:rsidRPr="001B3F8F" w:rsidRDefault="00C01735" w:rsidP="000667C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A2" w:rsidRPr="001B3F8F" w:rsidRDefault="00D077A2" w:rsidP="000F27B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vAlign w:val="center"/>
          </w:tcPr>
          <w:p w:rsidR="00D077A2" w:rsidRPr="001B3F8F" w:rsidRDefault="00D077A2" w:rsidP="00C01735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="00C01735" w:rsidRPr="001B3F8F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</w:p>
        </w:tc>
      </w:tr>
      <w:tr w:rsidR="001E1AAB" w:rsidRPr="001B3F8F" w:rsidTr="005D187E">
        <w:tblPrEx>
          <w:tblCellMar>
            <w:top w:w="0" w:type="dxa"/>
            <w:bottom w:w="0" w:type="dxa"/>
          </w:tblCellMar>
        </w:tblPrEx>
        <w:trPr>
          <w:trHeight w:val="407"/>
          <w:jc w:val="center"/>
        </w:trPr>
        <w:tc>
          <w:tcPr>
            <w:tcW w:w="7036" w:type="dxa"/>
            <w:gridSpan w:val="3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1E1AAB" w:rsidRPr="001B3F8F" w:rsidRDefault="001E1AAB" w:rsidP="001E1A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"Do you already have obtained concrete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information on your future earning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opportunitie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E1AAB" w:rsidRPr="001B3F8F" w:rsidRDefault="001E1AAB" w:rsidP="006E7F88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E1AAB" w:rsidRPr="001B3F8F" w:rsidRDefault="001E1AAB" w:rsidP="00C66F9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E1AAB" w:rsidRPr="001B3F8F" w:rsidRDefault="001E1AAB" w:rsidP="00C66F9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22"/>
                <w:szCs w:val="22"/>
                <w:lang w:val="en-GB"/>
              </w:rPr>
              <w:t>○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:rsidR="001E1AAB" w:rsidRPr="001B3F8F" w:rsidRDefault="001E1AAB" w:rsidP="00C66F94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88"/>
          <w:jc w:val="center"/>
        </w:trPr>
        <w:tc>
          <w:tcPr>
            <w:tcW w:w="854" w:type="dxa"/>
            <w:vMerge w:val="restart"/>
            <w:tcBorders>
              <w:top w:val="nil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015DD" w:rsidRPr="001B3F8F" w:rsidRDefault="008A5177" w:rsidP="008A517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Where exactly did you obtain information (on future earning opportunities)?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08"/>
          <w:jc w:val="center"/>
        </w:trPr>
        <w:tc>
          <w:tcPr>
            <w:tcW w:w="854" w:type="dxa"/>
            <w:vMerge/>
            <w:tcBorders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7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854" w:type="dxa"/>
            <w:vMerge/>
            <w:tcBorders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72"/>
          <w:jc w:val="center"/>
        </w:trPr>
        <w:tc>
          <w:tcPr>
            <w:tcW w:w="854" w:type="dxa"/>
            <w:vMerge/>
            <w:tcBorders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854" w:type="dxa"/>
            <w:vMerge/>
            <w:tcBorders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015DD" w:rsidRPr="001B3F8F" w:rsidRDefault="005015DD" w:rsidP="005015DD">
            <w:pPr>
              <w:rPr>
                <w:rFonts w:ascii="Arial" w:hAnsi="Arial" w:cs="Arial"/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5015DD" w:rsidRPr="001B3F8F" w:rsidRDefault="005015DD" w:rsidP="00A57E13">
            <w:pPr>
              <w:rPr>
                <w:lang w:val="en-GB"/>
              </w:rPr>
            </w:pPr>
          </w:p>
        </w:tc>
      </w:tr>
    </w:tbl>
    <w:p w:rsidR="00517607" w:rsidRPr="001B3F8F" w:rsidRDefault="00517607" w:rsidP="00517607">
      <w:pPr>
        <w:rPr>
          <w:vanish/>
          <w:lang w:val="en-GB"/>
        </w:rPr>
      </w:pPr>
    </w:p>
    <w:tbl>
      <w:tblPr>
        <w:tblpPr w:leftFromText="142" w:rightFromText="142" w:vertAnchor="text" w:tblpXSpec="center" w:tblpY="1"/>
        <w:tblOverlap w:val="never"/>
        <w:tblW w:w="11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9"/>
        <w:gridCol w:w="936"/>
        <w:gridCol w:w="935"/>
        <w:gridCol w:w="936"/>
        <w:gridCol w:w="935"/>
        <w:gridCol w:w="936"/>
        <w:gridCol w:w="936"/>
        <w:gridCol w:w="935"/>
        <w:gridCol w:w="936"/>
        <w:gridCol w:w="935"/>
        <w:gridCol w:w="936"/>
        <w:gridCol w:w="822"/>
      </w:tblGrid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426"/>
        </w:trPr>
        <w:tc>
          <w:tcPr>
            <w:tcW w:w="11127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63B5F" w:rsidRPr="001B3F8F" w:rsidRDefault="00063B5F" w:rsidP="00425C28">
            <w:pPr>
              <w:rPr>
                <w:rFonts w:ascii="Arial" w:hAnsi="Arial" w:cs="Arial"/>
                <w:sz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lang w:val="en-GB"/>
              </w:rPr>
              <w:t>To you personally: How big is the influence of the expected earnings on your choice of the future speciality?</w:t>
            </w:r>
          </w:p>
        </w:tc>
      </w:tr>
      <w:tr w:rsidR="005660E6" w:rsidRPr="001B3F8F" w:rsidTr="005D187E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063B5F" w:rsidP="00425C28">
            <w:pPr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i/>
                <w:sz w:val="14"/>
                <w:szCs w:val="14"/>
                <w:lang w:val="en-GB"/>
              </w:rPr>
              <w:t>no influ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7B780C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1"/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2"/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3"/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4"/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5"/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6"/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7"/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8"/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9"/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80C" w:rsidRPr="001B3F8F" w:rsidRDefault="00D87A0F" w:rsidP="00B41B40">
            <w:pPr>
              <w:jc w:val="center"/>
              <w:rPr>
                <w:sz w:val="22"/>
                <w:szCs w:val="22"/>
                <w:lang w:val="en-GB"/>
              </w:rPr>
            </w:pPr>
            <w:r w:rsidRPr="001B3F8F">
              <w:rPr>
                <w:sz w:val="22"/>
                <w:szCs w:val="22"/>
                <w:lang w:val="en-GB"/>
              </w:rPr>
              <w:sym w:font="Wingdings" w:char="F08A"/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780C" w:rsidRPr="001B3F8F" w:rsidRDefault="00063B5F" w:rsidP="00425C28">
            <w:pPr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i/>
                <w:sz w:val="14"/>
                <w:szCs w:val="14"/>
                <w:lang w:val="en-GB"/>
              </w:rPr>
              <w:t>very big influence</w:t>
            </w:r>
          </w:p>
        </w:tc>
      </w:tr>
      <w:tr w:rsidR="005660E6" w:rsidRPr="001B3F8F" w:rsidTr="005D187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hRule="exact" w:val="393"/>
        </w:trPr>
        <w:tc>
          <w:tcPr>
            <w:tcW w:w="1112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425C28" w:rsidRPr="001B3F8F" w:rsidRDefault="00063B5F" w:rsidP="0092267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Would you 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reject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a certain speciality because of relatively low expected earning opportunities?</w:t>
            </w:r>
          </w:p>
        </w:tc>
      </w:tr>
      <w:tr w:rsidR="005660E6" w:rsidRPr="001B3F8F" w:rsidTr="005D187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hRule="exact" w:val="356"/>
        </w:trPr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425C28" w:rsidRPr="001B3F8F" w:rsidRDefault="00425C28" w:rsidP="00063B5F">
            <w:pPr>
              <w:jc w:val="center"/>
              <w:rPr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 definit</w:t>
            </w:r>
            <w:r w:rsidR="00063B5F" w:rsidRPr="001B3F8F">
              <w:rPr>
                <w:rFonts w:ascii="Arial" w:hAnsi="Arial" w:cs="Arial"/>
                <w:sz w:val="16"/>
                <w:szCs w:val="16"/>
                <w:lang w:val="en-GB"/>
              </w:rPr>
              <w:t>ely not</w:t>
            </w:r>
          </w:p>
        </w:tc>
        <w:tc>
          <w:tcPr>
            <w:tcW w:w="2807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425C28" w:rsidRPr="001B3F8F" w:rsidRDefault="00425C28" w:rsidP="00063B5F">
            <w:pPr>
              <w:jc w:val="center"/>
              <w:rPr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○ </w:t>
            </w:r>
            <w:r w:rsidR="00063B5F" w:rsidRPr="001B3F8F">
              <w:rPr>
                <w:rFonts w:ascii="Arial" w:hAnsi="Arial" w:cs="Arial"/>
                <w:sz w:val="16"/>
                <w:szCs w:val="16"/>
                <w:lang w:val="en-GB"/>
              </w:rPr>
              <w:t>rather not</w:t>
            </w:r>
          </w:p>
        </w:tc>
        <w:tc>
          <w:tcPr>
            <w:tcW w:w="2807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425C28" w:rsidRPr="001B3F8F" w:rsidRDefault="00425C28" w:rsidP="00063B5F">
            <w:pPr>
              <w:jc w:val="center"/>
              <w:rPr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○ </w:t>
            </w:r>
            <w:r w:rsidR="00063B5F" w:rsidRPr="001B3F8F">
              <w:rPr>
                <w:rFonts w:ascii="Arial" w:hAnsi="Arial" w:cs="Arial"/>
                <w:sz w:val="16"/>
                <w:szCs w:val="16"/>
                <w:lang w:val="en-GB"/>
              </w:rPr>
              <w:t>rather yes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425C28" w:rsidRPr="001B3F8F" w:rsidRDefault="00425C28" w:rsidP="00063B5F">
            <w:pPr>
              <w:jc w:val="center"/>
              <w:rPr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 definit</w:t>
            </w:r>
            <w:r w:rsidR="00063B5F" w:rsidRPr="001B3F8F">
              <w:rPr>
                <w:rFonts w:ascii="Arial" w:hAnsi="Arial" w:cs="Arial"/>
                <w:sz w:val="16"/>
                <w:szCs w:val="16"/>
                <w:lang w:val="en-GB"/>
              </w:rPr>
              <w:t>ely yes</w:t>
            </w:r>
          </w:p>
        </w:tc>
      </w:tr>
    </w:tbl>
    <w:tbl>
      <w:tblPr>
        <w:tblpPr w:leftFromText="142" w:rightFromText="142" w:vertAnchor="text" w:horzAnchor="margin" w:tblpXSpec="center" w:tblpY="1541"/>
        <w:tblOverlap w:val="never"/>
        <w:tblW w:w="1112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27"/>
      </w:tblGrid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3B3B3B"/>
            <w:vAlign w:val="center"/>
          </w:tcPr>
          <w:p w:rsidR="00AD18B4" w:rsidRPr="001B3F8F" w:rsidRDefault="002C3120" w:rsidP="00AD18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bookmarkStart w:id="0" w:name="_GoBack"/>
            <w:bookmarkEnd w:id="0"/>
            <w:r w:rsidR="00AD18B4" w:rsidRPr="001B3F8F">
              <w:rPr>
                <w:rFonts w:ascii="Arial" w:hAnsi="Arial" w:cs="Arial"/>
                <w:b/>
                <w:sz w:val="20"/>
                <w:szCs w:val="20"/>
                <w:lang w:val="en-GB"/>
              </w:rPr>
              <w:t>arning estimations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hRule="exact" w:val="571"/>
        </w:trPr>
        <w:tc>
          <w:tcPr>
            <w:tcW w:w="1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lease </w:t>
            </w:r>
            <w:r w:rsidRPr="001B3F8F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estimate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the monthly net earnings (for private use after all statutory deductions) of the following physicians (full-time job). Please indicate in each case how confident you are regarding your estimation.</w:t>
            </w:r>
          </w:p>
        </w:tc>
      </w:tr>
    </w:tbl>
    <w:tbl>
      <w:tblPr>
        <w:tblpPr w:leftFromText="141" w:rightFromText="141" w:vertAnchor="text" w:horzAnchor="margin" w:tblpXSpec="center" w:tblpY="2517"/>
        <w:tblW w:w="1112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8"/>
        <w:gridCol w:w="3930"/>
        <w:gridCol w:w="2234"/>
        <w:gridCol w:w="1092"/>
        <w:gridCol w:w="1199"/>
        <w:gridCol w:w="1091"/>
        <w:gridCol w:w="1123"/>
      </w:tblGrid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337"/>
        </w:trPr>
        <w:tc>
          <w:tcPr>
            <w:tcW w:w="6622" w:type="dxa"/>
            <w:gridSpan w:val="3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Estimation of the monthly net earnings</w:t>
            </w:r>
          </w:p>
        </w:tc>
        <w:tc>
          <w:tcPr>
            <w:tcW w:w="4505" w:type="dxa"/>
            <w:gridSpan w:val="4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How confident are you regarding your estimation?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6622" w:type="dxa"/>
            <w:gridSpan w:val="3"/>
            <w:tcBorders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2" w:type="dxa"/>
            <w:tcBorders>
              <w:left w:val="trip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sz w:val="14"/>
                <w:szCs w:val="14"/>
                <w:lang w:val="en-GB"/>
              </w:rPr>
              <w:t>very uncertain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sz w:val="14"/>
                <w:szCs w:val="14"/>
                <w:lang w:val="en-GB"/>
              </w:rPr>
              <w:t>rather uncertain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sz w:val="14"/>
                <w:szCs w:val="14"/>
                <w:lang w:val="en-GB"/>
              </w:rPr>
              <w:t>rather certain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B3F8F">
              <w:rPr>
                <w:rFonts w:ascii="Arial" w:hAnsi="Arial" w:cs="Arial"/>
                <w:sz w:val="14"/>
                <w:szCs w:val="14"/>
                <w:lang w:val="en-GB"/>
              </w:rPr>
              <w:t>very certain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313"/>
        </w:trPr>
        <w:tc>
          <w:tcPr>
            <w:tcW w:w="111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General Practitioner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479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AD18B4" w:rsidRPr="001B3F8F" w:rsidRDefault="00AD18B4" w:rsidP="00AD18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…</w:t>
            </w:r>
          </w:p>
          <w:p w:rsidR="00AD18B4" w:rsidRPr="001B3F8F" w:rsidRDefault="00AD18B4" w:rsidP="00AD18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AD18B4" w:rsidRPr="001B3F8F" w:rsidRDefault="00AD18B4" w:rsidP="00AD18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orking self-employed (own practice), small-town/rural area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 € net/ month</w:t>
            </w:r>
          </w:p>
        </w:tc>
        <w:tc>
          <w:tcPr>
            <w:tcW w:w="1092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8B4" w:rsidRPr="001B3F8F" w:rsidRDefault="00AD18B4" w:rsidP="00CB4E9D">
            <w:pPr>
              <w:rPr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8B4" w:rsidRPr="001B3F8F" w:rsidRDefault="00AD18B4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orking self-employed (own practice), big city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__ € net/ month</w:t>
            </w:r>
          </w:p>
        </w:tc>
        <w:tc>
          <w:tcPr>
            <w:tcW w:w="1092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491"/>
        </w:trPr>
        <w:tc>
          <w:tcPr>
            <w:tcW w:w="111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8B4" w:rsidRPr="001B3F8F" w:rsidRDefault="00AD18B4" w:rsidP="00AD18B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Specialist in the currently favoured specialty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first choice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, 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>as stated above!</w:t>
            </w:r>
            <w:r w:rsidRPr="001B3F8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) </w:t>
            </w:r>
          </w:p>
          <w:p w:rsidR="00AD18B4" w:rsidRPr="001B3F8F" w:rsidRDefault="005D187E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(I</w:t>
            </w:r>
            <w:r w:rsidR="00CB4E9D"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f</w:t>
            </w:r>
            <w:r w:rsidR="00AD18B4"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CB4E9D"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general practice is the favoured specialty, you do not have to complete this a second time</w:t>
            </w:r>
            <w:r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.</w:t>
            </w:r>
            <w:r w:rsidR="00CB4E9D" w:rsidRPr="001B3F8F">
              <w:rPr>
                <w:rFonts w:ascii="Arial" w:hAnsi="Arial" w:cs="Arial"/>
                <w:i/>
                <w:sz w:val="16"/>
                <w:szCs w:val="16"/>
                <w:lang w:val="en-GB"/>
              </w:rPr>
              <w:t>)</w:t>
            </w:r>
          </w:p>
        </w:tc>
      </w:tr>
      <w:tr w:rsidR="00AD18B4" w:rsidRPr="001B3F8F" w:rsidTr="005D187E">
        <w:tblPrEx>
          <w:tblCellMar>
            <w:top w:w="0" w:type="dxa"/>
            <w:bottom w:w="0" w:type="dxa"/>
          </w:tblCellMar>
        </w:tblPrEx>
        <w:trPr>
          <w:trHeight w:val="484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AD18B4" w:rsidRPr="001B3F8F" w:rsidRDefault="00AD18B4" w:rsidP="00AD18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…</w:t>
            </w:r>
          </w:p>
          <w:p w:rsidR="00CB4E9D" w:rsidRPr="001B3F8F" w:rsidRDefault="00CB4E9D" w:rsidP="00AD18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AD18B4" w:rsidRPr="001B3F8F" w:rsidRDefault="00CB4E9D" w:rsidP="00AD18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orking self-employed (own practice), small-town/rural area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___________ € </w:t>
            </w:r>
            <w:r w:rsidR="00CB4E9D"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B4E9D" w:rsidRPr="001B3F8F">
              <w:rPr>
                <w:rFonts w:ascii="Arial" w:hAnsi="Arial" w:cs="Arial"/>
                <w:sz w:val="16"/>
                <w:szCs w:val="16"/>
                <w:lang w:val="en-GB"/>
              </w:rPr>
              <w:t>net/ month</w:t>
            </w:r>
          </w:p>
        </w:tc>
        <w:tc>
          <w:tcPr>
            <w:tcW w:w="1092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D18B4" w:rsidRPr="001B3F8F" w:rsidRDefault="00AD18B4" w:rsidP="00AD18B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</w:tr>
      <w:tr w:rsidR="00CB4E9D" w:rsidRPr="001B3F8F" w:rsidTr="005D187E">
        <w:tblPrEx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rPr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orking self-employed (own practice), big city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_________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€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net/ month</w:t>
            </w:r>
          </w:p>
        </w:tc>
        <w:tc>
          <w:tcPr>
            <w:tcW w:w="1092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4E9D" w:rsidRPr="001B3F8F" w:rsidRDefault="00CB4E9D" w:rsidP="00CB4E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○</w:t>
            </w:r>
          </w:p>
        </w:tc>
      </w:tr>
    </w:tbl>
    <w:p w:rsidR="00517607" w:rsidRPr="001B3F8F" w:rsidRDefault="00517607" w:rsidP="00517607">
      <w:pPr>
        <w:rPr>
          <w:vanish/>
          <w:lang w:val="en-GB"/>
        </w:rPr>
      </w:pPr>
    </w:p>
    <w:p w:rsidR="00517607" w:rsidRPr="001B3F8F" w:rsidRDefault="00517607" w:rsidP="00517607">
      <w:pPr>
        <w:rPr>
          <w:vanish/>
          <w:lang w:val="en-GB"/>
        </w:rPr>
      </w:pPr>
    </w:p>
    <w:sectPr w:rsidR="00517607" w:rsidRPr="001B3F8F" w:rsidSect="00D861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00" w:right="1418" w:bottom="539" w:left="1418" w:header="709" w:footer="30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43D" w:rsidRDefault="0065043D">
      <w:r>
        <w:separator/>
      </w:r>
    </w:p>
  </w:endnote>
  <w:endnote w:type="continuationSeparator" w:id="0">
    <w:p w:rsidR="0065043D" w:rsidRDefault="0065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262" w:rsidRDefault="00CE326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E3262" w:rsidRDefault="00CE3262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262" w:rsidRDefault="00CE3262" w:rsidP="00400D07">
    <w:pPr>
      <w:pStyle w:val="Fuzeile"/>
      <w:tabs>
        <w:tab w:val="clear" w:pos="9072"/>
        <w:tab w:val="right" w:pos="10065"/>
      </w:tabs>
      <w:ind w:left="-993" w:right="360"/>
      <w:rPr>
        <w:rFonts w:ascii="Arial" w:hAnsi="Arial" w:cs="Arial"/>
        <w:sz w:val="12"/>
        <w:szCs w:val="12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38E" w:rsidRDefault="0093138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43D" w:rsidRDefault="0065043D">
      <w:r>
        <w:separator/>
      </w:r>
    </w:p>
  </w:footnote>
  <w:footnote w:type="continuationSeparator" w:id="0">
    <w:p w:rsidR="0065043D" w:rsidRDefault="006504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38E" w:rsidRDefault="0093138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262" w:rsidRPr="00045C45" w:rsidRDefault="00CE3262">
    <w:pPr>
      <w:pStyle w:val="Kopfzeile"/>
      <w:rPr>
        <w:sz w:val="18"/>
        <w:szCs w:val="18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38E" w:rsidRDefault="0093138E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E223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D374C8"/>
    <w:multiLevelType w:val="hybridMultilevel"/>
    <w:tmpl w:val="3EBAF062"/>
    <w:lvl w:ilvl="0" w:tplc="7F5680F4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6C0BF5"/>
    <w:multiLevelType w:val="hybridMultilevel"/>
    <w:tmpl w:val="8A28CC1E"/>
    <w:lvl w:ilvl="0" w:tplc="865031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636CA"/>
    <w:multiLevelType w:val="hybridMultilevel"/>
    <w:tmpl w:val="7CAE8A56"/>
    <w:lvl w:ilvl="0" w:tplc="6804F43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FAA"/>
    <w:rsid w:val="000016A7"/>
    <w:rsid w:val="00005B3B"/>
    <w:rsid w:val="00024408"/>
    <w:rsid w:val="00031E45"/>
    <w:rsid w:val="00035530"/>
    <w:rsid w:val="00045C45"/>
    <w:rsid w:val="00053AA5"/>
    <w:rsid w:val="000555C2"/>
    <w:rsid w:val="00063B5F"/>
    <w:rsid w:val="00063E03"/>
    <w:rsid w:val="000667CE"/>
    <w:rsid w:val="00066A3C"/>
    <w:rsid w:val="00070E3E"/>
    <w:rsid w:val="000727A5"/>
    <w:rsid w:val="000760D1"/>
    <w:rsid w:val="0007649A"/>
    <w:rsid w:val="00077CF4"/>
    <w:rsid w:val="00084669"/>
    <w:rsid w:val="00091A0D"/>
    <w:rsid w:val="00093079"/>
    <w:rsid w:val="000A0130"/>
    <w:rsid w:val="000A3882"/>
    <w:rsid w:val="000A5D35"/>
    <w:rsid w:val="000A7760"/>
    <w:rsid w:val="000B4B55"/>
    <w:rsid w:val="000B772B"/>
    <w:rsid w:val="000C3EFC"/>
    <w:rsid w:val="000C7B16"/>
    <w:rsid w:val="000F27B2"/>
    <w:rsid w:val="000F2A67"/>
    <w:rsid w:val="000F2CA9"/>
    <w:rsid w:val="00102F1E"/>
    <w:rsid w:val="00117217"/>
    <w:rsid w:val="001179FC"/>
    <w:rsid w:val="00130B56"/>
    <w:rsid w:val="0013195D"/>
    <w:rsid w:val="001374ED"/>
    <w:rsid w:val="001400B7"/>
    <w:rsid w:val="0014227F"/>
    <w:rsid w:val="00143CCC"/>
    <w:rsid w:val="00144C93"/>
    <w:rsid w:val="00152AE5"/>
    <w:rsid w:val="00154AB3"/>
    <w:rsid w:val="001572C5"/>
    <w:rsid w:val="001615C9"/>
    <w:rsid w:val="00175CCB"/>
    <w:rsid w:val="001769CE"/>
    <w:rsid w:val="001810FD"/>
    <w:rsid w:val="001860F9"/>
    <w:rsid w:val="00186E2D"/>
    <w:rsid w:val="00197EA4"/>
    <w:rsid w:val="001A1196"/>
    <w:rsid w:val="001A55D2"/>
    <w:rsid w:val="001B0D46"/>
    <w:rsid w:val="001B0F55"/>
    <w:rsid w:val="001B3F8F"/>
    <w:rsid w:val="001B7AAE"/>
    <w:rsid w:val="001E014A"/>
    <w:rsid w:val="001E114F"/>
    <w:rsid w:val="001E1AAB"/>
    <w:rsid w:val="001F25D2"/>
    <w:rsid w:val="0020252F"/>
    <w:rsid w:val="00202E02"/>
    <w:rsid w:val="002118C0"/>
    <w:rsid w:val="00213E00"/>
    <w:rsid w:val="00216130"/>
    <w:rsid w:val="00223756"/>
    <w:rsid w:val="00231CC8"/>
    <w:rsid w:val="00233C4F"/>
    <w:rsid w:val="00243D37"/>
    <w:rsid w:val="00270C43"/>
    <w:rsid w:val="00271D7F"/>
    <w:rsid w:val="00274E9F"/>
    <w:rsid w:val="002805F3"/>
    <w:rsid w:val="002934C2"/>
    <w:rsid w:val="002A58C2"/>
    <w:rsid w:val="002A613B"/>
    <w:rsid w:val="002C3120"/>
    <w:rsid w:val="002D33E1"/>
    <w:rsid w:val="002E187F"/>
    <w:rsid w:val="002E436D"/>
    <w:rsid w:val="002E62AE"/>
    <w:rsid w:val="002F1DDA"/>
    <w:rsid w:val="00301FA6"/>
    <w:rsid w:val="00304045"/>
    <w:rsid w:val="00333801"/>
    <w:rsid w:val="00334C09"/>
    <w:rsid w:val="0033581D"/>
    <w:rsid w:val="00340F84"/>
    <w:rsid w:val="00343CDB"/>
    <w:rsid w:val="003441E1"/>
    <w:rsid w:val="00345D94"/>
    <w:rsid w:val="00347288"/>
    <w:rsid w:val="00347F44"/>
    <w:rsid w:val="003630C9"/>
    <w:rsid w:val="00381E5C"/>
    <w:rsid w:val="003A4864"/>
    <w:rsid w:val="003B1439"/>
    <w:rsid w:val="003B2186"/>
    <w:rsid w:val="003B373D"/>
    <w:rsid w:val="003D06FB"/>
    <w:rsid w:val="003D7D6F"/>
    <w:rsid w:val="003E2C9E"/>
    <w:rsid w:val="003E6097"/>
    <w:rsid w:val="003F6216"/>
    <w:rsid w:val="003F7C18"/>
    <w:rsid w:val="00400D07"/>
    <w:rsid w:val="0041152E"/>
    <w:rsid w:val="00417A81"/>
    <w:rsid w:val="00425C28"/>
    <w:rsid w:val="00425D4B"/>
    <w:rsid w:val="004271AB"/>
    <w:rsid w:val="00440999"/>
    <w:rsid w:val="00444EA2"/>
    <w:rsid w:val="00446BEC"/>
    <w:rsid w:val="004573BB"/>
    <w:rsid w:val="0045779C"/>
    <w:rsid w:val="00463549"/>
    <w:rsid w:val="00464D64"/>
    <w:rsid w:val="0046553B"/>
    <w:rsid w:val="00465CEA"/>
    <w:rsid w:val="00470596"/>
    <w:rsid w:val="004842F6"/>
    <w:rsid w:val="004907ED"/>
    <w:rsid w:val="004A0362"/>
    <w:rsid w:val="004A18F8"/>
    <w:rsid w:val="004A1BCF"/>
    <w:rsid w:val="004A5146"/>
    <w:rsid w:val="004A73D4"/>
    <w:rsid w:val="004B0181"/>
    <w:rsid w:val="004B1F7C"/>
    <w:rsid w:val="004B4458"/>
    <w:rsid w:val="004D1816"/>
    <w:rsid w:val="004D1DC3"/>
    <w:rsid w:val="004D389F"/>
    <w:rsid w:val="004E3A07"/>
    <w:rsid w:val="004E5669"/>
    <w:rsid w:val="004F780C"/>
    <w:rsid w:val="005015DD"/>
    <w:rsid w:val="00506A1B"/>
    <w:rsid w:val="00517607"/>
    <w:rsid w:val="00520598"/>
    <w:rsid w:val="005234C4"/>
    <w:rsid w:val="00526590"/>
    <w:rsid w:val="00526AD3"/>
    <w:rsid w:val="0052718D"/>
    <w:rsid w:val="005331E3"/>
    <w:rsid w:val="005334A9"/>
    <w:rsid w:val="00542270"/>
    <w:rsid w:val="00542812"/>
    <w:rsid w:val="005448AE"/>
    <w:rsid w:val="00545844"/>
    <w:rsid w:val="0054688E"/>
    <w:rsid w:val="00551A26"/>
    <w:rsid w:val="005520F8"/>
    <w:rsid w:val="0055227D"/>
    <w:rsid w:val="00565330"/>
    <w:rsid w:val="005660E6"/>
    <w:rsid w:val="00570261"/>
    <w:rsid w:val="00572390"/>
    <w:rsid w:val="005906B0"/>
    <w:rsid w:val="00590960"/>
    <w:rsid w:val="00594BED"/>
    <w:rsid w:val="00597A9E"/>
    <w:rsid w:val="005A5D4E"/>
    <w:rsid w:val="005B7F16"/>
    <w:rsid w:val="005C357C"/>
    <w:rsid w:val="005C44A9"/>
    <w:rsid w:val="005D187E"/>
    <w:rsid w:val="005D4449"/>
    <w:rsid w:val="005E0A1E"/>
    <w:rsid w:val="005E42E9"/>
    <w:rsid w:val="006029E2"/>
    <w:rsid w:val="0060319E"/>
    <w:rsid w:val="00604493"/>
    <w:rsid w:val="006057B5"/>
    <w:rsid w:val="00615431"/>
    <w:rsid w:val="0061699B"/>
    <w:rsid w:val="00620BE7"/>
    <w:rsid w:val="00622FEE"/>
    <w:rsid w:val="00624709"/>
    <w:rsid w:val="0065043D"/>
    <w:rsid w:val="00650C6A"/>
    <w:rsid w:val="006751AD"/>
    <w:rsid w:val="00676094"/>
    <w:rsid w:val="00685FCF"/>
    <w:rsid w:val="00695551"/>
    <w:rsid w:val="006C0704"/>
    <w:rsid w:val="006C4B87"/>
    <w:rsid w:val="006D07AA"/>
    <w:rsid w:val="006E7C2F"/>
    <w:rsid w:val="006E7F88"/>
    <w:rsid w:val="007014EE"/>
    <w:rsid w:val="0070236D"/>
    <w:rsid w:val="00705CCA"/>
    <w:rsid w:val="00707AA2"/>
    <w:rsid w:val="00715D74"/>
    <w:rsid w:val="00720E81"/>
    <w:rsid w:val="00724F48"/>
    <w:rsid w:val="007342B4"/>
    <w:rsid w:val="00734388"/>
    <w:rsid w:val="007349FC"/>
    <w:rsid w:val="0073607A"/>
    <w:rsid w:val="0073634F"/>
    <w:rsid w:val="00736919"/>
    <w:rsid w:val="00755419"/>
    <w:rsid w:val="00760A4D"/>
    <w:rsid w:val="00764BFA"/>
    <w:rsid w:val="00766E6C"/>
    <w:rsid w:val="0077515B"/>
    <w:rsid w:val="00776C2A"/>
    <w:rsid w:val="00780848"/>
    <w:rsid w:val="007857F5"/>
    <w:rsid w:val="0078607E"/>
    <w:rsid w:val="00786543"/>
    <w:rsid w:val="00791D87"/>
    <w:rsid w:val="00792EA6"/>
    <w:rsid w:val="007A18AE"/>
    <w:rsid w:val="007A7036"/>
    <w:rsid w:val="007B0B61"/>
    <w:rsid w:val="007B780C"/>
    <w:rsid w:val="007D0550"/>
    <w:rsid w:val="007D1F4C"/>
    <w:rsid w:val="007D2722"/>
    <w:rsid w:val="007D4FD9"/>
    <w:rsid w:val="007D771E"/>
    <w:rsid w:val="007E27B9"/>
    <w:rsid w:val="007E4461"/>
    <w:rsid w:val="007E5DCA"/>
    <w:rsid w:val="007F6B14"/>
    <w:rsid w:val="00801463"/>
    <w:rsid w:val="008042BB"/>
    <w:rsid w:val="00805616"/>
    <w:rsid w:val="008149A7"/>
    <w:rsid w:val="00815550"/>
    <w:rsid w:val="00822DB6"/>
    <w:rsid w:val="00822EE4"/>
    <w:rsid w:val="00825F07"/>
    <w:rsid w:val="0082618A"/>
    <w:rsid w:val="00827590"/>
    <w:rsid w:val="00832F9A"/>
    <w:rsid w:val="00845656"/>
    <w:rsid w:val="008501CC"/>
    <w:rsid w:val="00851981"/>
    <w:rsid w:val="008630F0"/>
    <w:rsid w:val="00865456"/>
    <w:rsid w:val="008762F9"/>
    <w:rsid w:val="008921D3"/>
    <w:rsid w:val="008A4EFB"/>
    <w:rsid w:val="008A5177"/>
    <w:rsid w:val="008B25F9"/>
    <w:rsid w:val="008B671E"/>
    <w:rsid w:val="008B7145"/>
    <w:rsid w:val="008C4408"/>
    <w:rsid w:val="008C4814"/>
    <w:rsid w:val="008D18C7"/>
    <w:rsid w:val="008D2BBC"/>
    <w:rsid w:val="008D5942"/>
    <w:rsid w:val="008D6E46"/>
    <w:rsid w:val="008E0E14"/>
    <w:rsid w:val="008E2190"/>
    <w:rsid w:val="008E3610"/>
    <w:rsid w:val="008F2BD3"/>
    <w:rsid w:val="00903D7E"/>
    <w:rsid w:val="00912319"/>
    <w:rsid w:val="0091690E"/>
    <w:rsid w:val="00922678"/>
    <w:rsid w:val="009263E2"/>
    <w:rsid w:val="0093138E"/>
    <w:rsid w:val="00936BAD"/>
    <w:rsid w:val="00937497"/>
    <w:rsid w:val="00940371"/>
    <w:rsid w:val="00942831"/>
    <w:rsid w:val="00943377"/>
    <w:rsid w:val="0094499C"/>
    <w:rsid w:val="00945949"/>
    <w:rsid w:val="00953589"/>
    <w:rsid w:val="00956583"/>
    <w:rsid w:val="00960556"/>
    <w:rsid w:val="009657B5"/>
    <w:rsid w:val="00966161"/>
    <w:rsid w:val="009700C4"/>
    <w:rsid w:val="009713D3"/>
    <w:rsid w:val="009723D5"/>
    <w:rsid w:val="009727C0"/>
    <w:rsid w:val="009769FA"/>
    <w:rsid w:val="0098054F"/>
    <w:rsid w:val="009858EC"/>
    <w:rsid w:val="0098681D"/>
    <w:rsid w:val="009879CA"/>
    <w:rsid w:val="0099152B"/>
    <w:rsid w:val="009947F7"/>
    <w:rsid w:val="009948B7"/>
    <w:rsid w:val="0099691C"/>
    <w:rsid w:val="0099702C"/>
    <w:rsid w:val="009A0E45"/>
    <w:rsid w:val="009A17C3"/>
    <w:rsid w:val="009A5BBF"/>
    <w:rsid w:val="009B291B"/>
    <w:rsid w:val="009B2B5F"/>
    <w:rsid w:val="009B317E"/>
    <w:rsid w:val="009C15CE"/>
    <w:rsid w:val="009C5929"/>
    <w:rsid w:val="009D0BA0"/>
    <w:rsid w:val="009D3339"/>
    <w:rsid w:val="009D3DE2"/>
    <w:rsid w:val="009D485A"/>
    <w:rsid w:val="009D7057"/>
    <w:rsid w:val="009E091C"/>
    <w:rsid w:val="00A0108B"/>
    <w:rsid w:val="00A03AFF"/>
    <w:rsid w:val="00A058FF"/>
    <w:rsid w:val="00A11B44"/>
    <w:rsid w:val="00A1526E"/>
    <w:rsid w:val="00A170AE"/>
    <w:rsid w:val="00A342D8"/>
    <w:rsid w:val="00A34FB9"/>
    <w:rsid w:val="00A36703"/>
    <w:rsid w:val="00A46E80"/>
    <w:rsid w:val="00A4777C"/>
    <w:rsid w:val="00A55731"/>
    <w:rsid w:val="00A5670A"/>
    <w:rsid w:val="00A57E13"/>
    <w:rsid w:val="00A61A05"/>
    <w:rsid w:val="00A62E93"/>
    <w:rsid w:val="00A647BD"/>
    <w:rsid w:val="00A7584F"/>
    <w:rsid w:val="00A878E0"/>
    <w:rsid w:val="00A928C9"/>
    <w:rsid w:val="00AA6B9E"/>
    <w:rsid w:val="00AA7CCD"/>
    <w:rsid w:val="00AB0498"/>
    <w:rsid w:val="00AB5C2D"/>
    <w:rsid w:val="00AD18B4"/>
    <w:rsid w:val="00AD53C9"/>
    <w:rsid w:val="00AD6135"/>
    <w:rsid w:val="00AF4B5E"/>
    <w:rsid w:val="00AF4DF8"/>
    <w:rsid w:val="00AF77A1"/>
    <w:rsid w:val="00B021DA"/>
    <w:rsid w:val="00B02EB7"/>
    <w:rsid w:val="00B16663"/>
    <w:rsid w:val="00B247E1"/>
    <w:rsid w:val="00B3443B"/>
    <w:rsid w:val="00B3556A"/>
    <w:rsid w:val="00B35D01"/>
    <w:rsid w:val="00B40CDA"/>
    <w:rsid w:val="00B41B40"/>
    <w:rsid w:val="00B43F1B"/>
    <w:rsid w:val="00B4586D"/>
    <w:rsid w:val="00B477EB"/>
    <w:rsid w:val="00B5060A"/>
    <w:rsid w:val="00B55A3F"/>
    <w:rsid w:val="00B83971"/>
    <w:rsid w:val="00B964FA"/>
    <w:rsid w:val="00BA155A"/>
    <w:rsid w:val="00BA1D5B"/>
    <w:rsid w:val="00BA60BD"/>
    <w:rsid w:val="00BA6353"/>
    <w:rsid w:val="00BB29BC"/>
    <w:rsid w:val="00BB2BD5"/>
    <w:rsid w:val="00BB711D"/>
    <w:rsid w:val="00BC00F4"/>
    <w:rsid w:val="00BC281D"/>
    <w:rsid w:val="00BC2A8E"/>
    <w:rsid w:val="00BC499B"/>
    <w:rsid w:val="00BD21CE"/>
    <w:rsid w:val="00BD2DAE"/>
    <w:rsid w:val="00BD4DA0"/>
    <w:rsid w:val="00BE7259"/>
    <w:rsid w:val="00BF0CE5"/>
    <w:rsid w:val="00BF72DA"/>
    <w:rsid w:val="00C01735"/>
    <w:rsid w:val="00C0376E"/>
    <w:rsid w:val="00C03FA0"/>
    <w:rsid w:val="00C13962"/>
    <w:rsid w:val="00C1529C"/>
    <w:rsid w:val="00C2585B"/>
    <w:rsid w:val="00C46A83"/>
    <w:rsid w:val="00C542E0"/>
    <w:rsid w:val="00C55205"/>
    <w:rsid w:val="00C60180"/>
    <w:rsid w:val="00C62AC7"/>
    <w:rsid w:val="00C72AD9"/>
    <w:rsid w:val="00C804D2"/>
    <w:rsid w:val="00C917D3"/>
    <w:rsid w:val="00C9363C"/>
    <w:rsid w:val="00CA619F"/>
    <w:rsid w:val="00CB0FCA"/>
    <w:rsid w:val="00CB22AC"/>
    <w:rsid w:val="00CB4E9D"/>
    <w:rsid w:val="00CC1ED3"/>
    <w:rsid w:val="00CC1FE9"/>
    <w:rsid w:val="00CC7ED3"/>
    <w:rsid w:val="00CD070D"/>
    <w:rsid w:val="00CD1FDE"/>
    <w:rsid w:val="00CD5568"/>
    <w:rsid w:val="00CE3262"/>
    <w:rsid w:val="00CF101E"/>
    <w:rsid w:val="00CF47DF"/>
    <w:rsid w:val="00CF5A53"/>
    <w:rsid w:val="00CF6531"/>
    <w:rsid w:val="00D077A2"/>
    <w:rsid w:val="00D148E2"/>
    <w:rsid w:val="00D15E1C"/>
    <w:rsid w:val="00D30F70"/>
    <w:rsid w:val="00D31E43"/>
    <w:rsid w:val="00D33FAA"/>
    <w:rsid w:val="00D44621"/>
    <w:rsid w:val="00D536C6"/>
    <w:rsid w:val="00D54511"/>
    <w:rsid w:val="00D54899"/>
    <w:rsid w:val="00D622E9"/>
    <w:rsid w:val="00D73934"/>
    <w:rsid w:val="00D85DEF"/>
    <w:rsid w:val="00D861BF"/>
    <w:rsid w:val="00D87A0F"/>
    <w:rsid w:val="00D95713"/>
    <w:rsid w:val="00DA3EF9"/>
    <w:rsid w:val="00DA3F86"/>
    <w:rsid w:val="00DA4364"/>
    <w:rsid w:val="00DA70FB"/>
    <w:rsid w:val="00DB1992"/>
    <w:rsid w:val="00DB2935"/>
    <w:rsid w:val="00DB6EFE"/>
    <w:rsid w:val="00DC2DE4"/>
    <w:rsid w:val="00DD6C05"/>
    <w:rsid w:val="00DE731C"/>
    <w:rsid w:val="00DF3C13"/>
    <w:rsid w:val="00DF617B"/>
    <w:rsid w:val="00DF7CFB"/>
    <w:rsid w:val="00E11896"/>
    <w:rsid w:val="00E13687"/>
    <w:rsid w:val="00E2005C"/>
    <w:rsid w:val="00E24B02"/>
    <w:rsid w:val="00E3014C"/>
    <w:rsid w:val="00E344A5"/>
    <w:rsid w:val="00E44EBE"/>
    <w:rsid w:val="00E54595"/>
    <w:rsid w:val="00E55750"/>
    <w:rsid w:val="00E6156E"/>
    <w:rsid w:val="00E62B29"/>
    <w:rsid w:val="00E8031A"/>
    <w:rsid w:val="00E81105"/>
    <w:rsid w:val="00E83069"/>
    <w:rsid w:val="00E83325"/>
    <w:rsid w:val="00E96CFD"/>
    <w:rsid w:val="00EA23B2"/>
    <w:rsid w:val="00EC2BEB"/>
    <w:rsid w:val="00EC403C"/>
    <w:rsid w:val="00EC771D"/>
    <w:rsid w:val="00ED02F1"/>
    <w:rsid w:val="00ED1C8C"/>
    <w:rsid w:val="00ED4FE4"/>
    <w:rsid w:val="00ED7B2F"/>
    <w:rsid w:val="00EE3A00"/>
    <w:rsid w:val="00EE6400"/>
    <w:rsid w:val="00EF3067"/>
    <w:rsid w:val="00EF7C93"/>
    <w:rsid w:val="00F05DF9"/>
    <w:rsid w:val="00F06EB1"/>
    <w:rsid w:val="00F12760"/>
    <w:rsid w:val="00F17945"/>
    <w:rsid w:val="00F22DEB"/>
    <w:rsid w:val="00F261F4"/>
    <w:rsid w:val="00F326E1"/>
    <w:rsid w:val="00F364E6"/>
    <w:rsid w:val="00F369CF"/>
    <w:rsid w:val="00F5106F"/>
    <w:rsid w:val="00F52603"/>
    <w:rsid w:val="00F529BC"/>
    <w:rsid w:val="00F822E3"/>
    <w:rsid w:val="00F84B7A"/>
    <w:rsid w:val="00F84DA7"/>
    <w:rsid w:val="00F85A2E"/>
    <w:rsid w:val="00F95525"/>
    <w:rsid w:val="00FA19E8"/>
    <w:rsid w:val="00FA3532"/>
    <w:rsid w:val="00FB24D4"/>
    <w:rsid w:val="00FB2B91"/>
    <w:rsid w:val="00FB5212"/>
    <w:rsid w:val="00FC10FE"/>
    <w:rsid w:val="00FC434C"/>
    <w:rsid w:val="00FC4E7C"/>
    <w:rsid w:val="00FD3FED"/>
    <w:rsid w:val="00FE50AC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Standard">
    <w:name w:val="Normal"/>
    <w:qFormat/>
    <w:rsid w:val="002A613B"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Arial" w:hAnsi="Arial" w:cs="Arial"/>
      <w:b/>
      <w:bCs/>
      <w:color w:val="FFFFFF"/>
      <w:sz w:val="20"/>
      <w:szCs w:val="20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character" w:styleId="Kommentarzeichen">
    <w:name w:val="annotation reference"/>
    <w:semiHidden/>
    <w:rPr>
      <w:sz w:val="16"/>
      <w:szCs w:val="16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mmentartext">
    <w:name w:val="annotation text"/>
    <w:basedOn w:val="Standard"/>
    <w:link w:val="KommentartextZchn1"/>
    <w:semiHidden/>
    <w:rPr>
      <w:sz w:val="20"/>
      <w:szCs w:val="20"/>
    </w:rPr>
  </w:style>
  <w:style w:type="character" w:customStyle="1" w:styleId="KommentartextZchn">
    <w:name w:val="Kommentartext Zchn"/>
    <w:rPr>
      <w:lang w:val="de-DE" w:eastAsia="de-DE" w:bidi="ar-SA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Inhaltsverzeichnisberschrift">
    <w:name w:val="TOC Heading"/>
    <w:basedOn w:val="berschrift1"/>
    <w:next w:val="Standard"/>
    <w:uiPriority w:val="39"/>
    <w:unhideWhenUsed/>
    <w:qFormat/>
    <w:rsid w:val="004A1BCF"/>
    <w:pPr>
      <w:keepLines/>
      <w:spacing w:before="480" w:line="276" w:lineRule="auto"/>
      <w:outlineLvl w:val="9"/>
    </w:pPr>
    <w:rPr>
      <w:rFonts w:ascii="Calibri" w:eastAsia="MS Gothic" w:hAnsi="Calibri" w:cs="Times New Roman"/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rsid w:val="004A1BCF"/>
    <w:pPr>
      <w:spacing w:before="240" w:after="120"/>
    </w:pPr>
    <w:rPr>
      <w:rFonts w:ascii="Cambria" w:hAnsi="Cambria"/>
      <w:b/>
      <w:caps/>
      <w:sz w:val="22"/>
      <w:szCs w:val="22"/>
      <w:u w:val="single"/>
    </w:rPr>
  </w:style>
  <w:style w:type="paragraph" w:styleId="Verzeichnis2">
    <w:name w:val="toc 2"/>
    <w:basedOn w:val="Standard"/>
    <w:next w:val="Standard"/>
    <w:autoRedefine/>
    <w:rsid w:val="004A1BCF"/>
    <w:rPr>
      <w:rFonts w:ascii="Cambria" w:hAnsi="Cambria"/>
      <w:b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rsid w:val="004A1BCF"/>
    <w:rPr>
      <w:rFonts w:ascii="Cambria" w:hAnsi="Cambria"/>
      <w:smallCaps/>
      <w:sz w:val="22"/>
      <w:szCs w:val="22"/>
    </w:rPr>
  </w:style>
  <w:style w:type="paragraph" w:styleId="Verzeichnis4">
    <w:name w:val="toc 4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5">
    <w:name w:val="toc 5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6">
    <w:name w:val="toc 6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7">
    <w:name w:val="toc 7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8">
    <w:name w:val="toc 8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9">
    <w:name w:val="toc 9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rsid w:val="000016A7"/>
    <w:rPr>
      <w:b/>
      <w:bCs/>
      <w:lang w:val="x-none" w:eastAsia="x-none"/>
    </w:rPr>
  </w:style>
  <w:style w:type="character" w:customStyle="1" w:styleId="KommentartextZchn1">
    <w:name w:val="Kommentartext Zchn1"/>
    <w:basedOn w:val="Absatz-Standardschriftart"/>
    <w:link w:val="Kommentartext"/>
    <w:semiHidden/>
    <w:rsid w:val="000016A7"/>
  </w:style>
  <w:style w:type="character" w:customStyle="1" w:styleId="KommentarthemaZchn">
    <w:name w:val="Kommentarthema Zchn"/>
    <w:link w:val="Kommentarthema"/>
    <w:rsid w:val="000016A7"/>
    <w:rPr>
      <w:b/>
      <w:bCs/>
    </w:rPr>
  </w:style>
  <w:style w:type="paragraph" w:styleId="HelleListe-Akzent3">
    <w:name w:val="Light List Accent 3"/>
    <w:hidden/>
    <w:uiPriority w:val="71"/>
    <w:rsid w:val="008C4814"/>
    <w:rPr>
      <w:sz w:val="24"/>
      <w:szCs w:val="24"/>
    </w:rPr>
  </w:style>
  <w:style w:type="paragraph" w:styleId="MittlereListe2-Akzent2">
    <w:name w:val="Medium List 2 Accent 2"/>
    <w:hidden/>
    <w:uiPriority w:val="99"/>
    <w:semiHidden/>
    <w:rsid w:val="00A3670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Standard">
    <w:name w:val="Normal"/>
    <w:qFormat/>
    <w:rsid w:val="002A613B"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Arial" w:hAnsi="Arial" w:cs="Arial"/>
      <w:b/>
      <w:bCs/>
      <w:color w:val="FFFFFF"/>
      <w:sz w:val="20"/>
      <w:szCs w:val="20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character" w:styleId="Kommentarzeichen">
    <w:name w:val="annotation reference"/>
    <w:semiHidden/>
    <w:rPr>
      <w:sz w:val="16"/>
      <w:szCs w:val="16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mmentartext">
    <w:name w:val="annotation text"/>
    <w:basedOn w:val="Standard"/>
    <w:link w:val="KommentartextZchn1"/>
    <w:semiHidden/>
    <w:rPr>
      <w:sz w:val="20"/>
      <w:szCs w:val="20"/>
    </w:rPr>
  </w:style>
  <w:style w:type="character" w:customStyle="1" w:styleId="KommentartextZchn">
    <w:name w:val="Kommentartext Zchn"/>
    <w:rPr>
      <w:lang w:val="de-DE" w:eastAsia="de-DE" w:bidi="ar-SA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Inhaltsverzeichnisberschrift">
    <w:name w:val="TOC Heading"/>
    <w:basedOn w:val="berschrift1"/>
    <w:next w:val="Standard"/>
    <w:uiPriority w:val="39"/>
    <w:unhideWhenUsed/>
    <w:qFormat/>
    <w:rsid w:val="004A1BCF"/>
    <w:pPr>
      <w:keepLines/>
      <w:spacing w:before="480" w:line="276" w:lineRule="auto"/>
      <w:outlineLvl w:val="9"/>
    </w:pPr>
    <w:rPr>
      <w:rFonts w:ascii="Calibri" w:eastAsia="MS Gothic" w:hAnsi="Calibri" w:cs="Times New Roman"/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rsid w:val="004A1BCF"/>
    <w:pPr>
      <w:spacing w:before="240" w:after="120"/>
    </w:pPr>
    <w:rPr>
      <w:rFonts w:ascii="Cambria" w:hAnsi="Cambria"/>
      <w:b/>
      <w:caps/>
      <w:sz w:val="22"/>
      <w:szCs w:val="22"/>
      <w:u w:val="single"/>
    </w:rPr>
  </w:style>
  <w:style w:type="paragraph" w:styleId="Verzeichnis2">
    <w:name w:val="toc 2"/>
    <w:basedOn w:val="Standard"/>
    <w:next w:val="Standard"/>
    <w:autoRedefine/>
    <w:rsid w:val="004A1BCF"/>
    <w:rPr>
      <w:rFonts w:ascii="Cambria" w:hAnsi="Cambria"/>
      <w:b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rsid w:val="004A1BCF"/>
    <w:rPr>
      <w:rFonts w:ascii="Cambria" w:hAnsi="Cambria"/>
      <w:smallCaps/>
      <w:sz w:val="22"/>
      <w:szCs w:val="22"/>
    </w:rPr>
  </w:style>
  <w:style w:type="paragraph" w:styleId="Verzeichnis4">
    <w:name w:val="toc 4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5">
    <w:name w:val="toc 5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6">
    <w:name w:val="toc 6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7">
    <w:name w:val="toc 7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8">
    <w:name w:val="toc 8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Verzeichnis9">
    <w:name w:val="toc 9"/>
    <w:basedOn w:val="Standard"/>
    <w:next w:val="Standard"/>
    <w:autoRedefine/>
    <w:rsid w:val="004A1BCF"/>
    <w:rPr>
      <w:rFonts w:ascii="Cambria" w:hAnsi="Cambria"/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rsid w:val="000016A7"/>
    <w:rPr>
      <w:b/>
      <w:bCs/>
      <w:lang w:val="x-none" w:eastAsia="x-none"/>
    </w:rPr>
  </w:style>
  <w:style w:type="character" w:customStyle="1" w:styleId="KommentartextZchn1">
    <w:name w:val="Kommentartext Zchn1"/>
    <w:basedOn w:val="Absatz-Standardschriftart"/>
    <w:link w:val="Kommentartext"/>
    <w:semiHidden/>
    <w:rsid w:val="000016A7"/>
  </w:style>
  <w:style w:type="character" w:customStyle="1" w:styleId="KommentarthemaZchn">
    <w:name w:val="Kommentarthema Zchn"/>
    <w:link w:val="Kommentarthema"/>
    <w:rsid w:val="000016A7"/>
    <w:rPr>
      <w:b/>
      <w:bCs/>
    </w:rPr>
  </w:style>
  <w:style w:type="paragraph" w:styleId="HelleListe-Akzent3">
    <w:name w:val="Light List Accent 3"/>
    <w:hidden/>
    <w:uiPriority w:val="71"/>
    <w:rsid w:val="008C4814"/>
    <w:rPr>
      <w:sz w:val="24"/>
      <w:szCs w:val="24"/>
    </w:rPr>
  </w:style>
  <w:style w:type="paragraph" w:styleId="MittlereListe2-Akzent2">
    <w:name w:val="Medium List 2 Accent 2"/>
    <w:hidden/>
    <w:uiPriority w:val="99"/>
    <w:semiHidden/>
    <w:rsid w:val="00A3670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00543B-1673-479F-82BE-05B499F56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ngaben zur Person - privat</vt:lpstr>
    </vt:vector>
  </TitlesOfParts>
  <Company>UKL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gaben zur Person - privat</dc:title>
  <dc:creator>deutsch</dc:creator>
  <cp:lastModifiedBy>Tobias Deutscch</cp:lastModifiedBy>
  <cp:revision>3</cp:revision>
  <cp:lastPrinted>2019-10-07T09:38:00Z</cp:lastPrinted>
  <dcterms:created xsi:type="dcterms:W3CDTF">2019-10-07T14:26:00Z</dcterms:created>
  <dcterms:modified xsi:type="dcterms:W3CDTF">2019-10-07T14:26:00Z</dcterms:modified>
</cp:coreProperties>
</file>